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8D224" w14:textId="66F96775" w:rsidR="00CE6E5B" w:rsidRPr="007F58E1" w:rsidRDefault="007F58E1" w:rsidP="00CE6E5B">
      <w:pPr>
        <w:spacing w:line="360" w:lineRule="auto"/>
        <w:jc w:val="both"/>
        <w:rPr>
          <w:rFonts w:ascii="Calibri" w:eastAsia="Calibri" w:hAnsi="Calibri" w:cs="Calibri"/>
          <w:color w:val="FF0000"/>
          <w:shd w:val="clear" w:color="auto" w:fill="FFFFFF"/>
          <w:lang w:val="en-IN"/>
        </w:rPr>
      </w:pPr>
      <w:r>
        <w:rPr>
          <w:rFonts w:ascii="Calibri" w:eastAsia="Calibri" w:hAnsi="Calibri" w:cs="Calibri"/>
          <w:b/>
          <w:bCs/>
          <w:color w:val="FF0000"/>
          <w:shd w:val="clear" w:color="auto" w:fill="FFFFFF"/>
          <w:lang w:val="en-IN"/>
        </w:rPr>
        <w:t>Supplementary table</w:t>
      </w:r>
      <w:r w:rsidR="00CE6E5B" w:rsidRPr="007F58E1">
        <w:rPr>
          <w:rFonts w:ascii="Calibri" w:eastAsia="Calibri" w:hAnsi="Calibri" w:cs="Calibri"/>
          <w:b/>
          <w:bCs/>
          <w:color w:val="FF0000"/>
          <w:shd w:val="clear" w:color="auto" w:fill="FFFFFF"/>
          <w:lang w:val="en-IN"/>
        </w:rPr>
        <w:t>:</w:t>
      </w:r>
      <w:r w:rsidR="00CE6E5B" w:rsidRPr="007F58E1">
        <w:rPr>
          <w:rFonts w:ascii="Calibri" w:eastAsia="Calibri" w:hAnsi="Calibri" w:cs="Calibri"/>
          <w:color w:val="FF0000"/>
          <w:shd w:val="clear" w:color="auto" w:fill="FFFFFF"/>
          <w:lang w:val="en-IN"/>
        </w:rPr>
        <w:t xml:space="preserve"> CPQ-G8-10 mean </w:t>
      </w:r>
      <w:r w:rsidR="00A704F0" w:rsidRPr="007F58E1">
        <w:rPr>
          <w:rFonts w:ascii="Calibri" w:eastAsia="Calibri" w:hAnsi="Calibri" w:cs="Calibri"/>
          <w:color w:val="FF0000"/>
          <w:shd w:val="clear" w:color="auto" w:fill="FFFFFF"/>
          <w:lang w:val="en-IN"/>
        </w:rPr>
        <w:t>scores</w:t>
      </w:r>
      <w:r w:rsidR="00CE6E5B" w:rsidRPr="007F58E1">
        <w:rPr>
          <w:rFonts w:ascii="Calibri" w:eastAsia="Calibri" w:hAnsi="Calibri" w:cs="Calibri"/>
          <w:color w:val="FF0000"/>
          <w:shd w:val="clear" w:color="auto" w:fill="FFFFFF"/>
          <w:lang w:val="en-IN"/>
        </w:rPr>
        <w:t xml:space="preserve"> </w:t>
      </w:r>
      <w:r w:rsidRPr="007F58E1">
        <w:rPr>
          <w:rFonts w:ascii="Calibri" w:eastAsia="Calibri" w:hAnsi="Calibri" w:cs="Calibri"/>
          <w:color w:val="FF0000"/>
          <w:shd w:val="clear" w:color="auto" w:fill="FFFFFF"/>
          <w:lang w:val="en-IN"/>
        </w:rPr>
        <w:t xml:space="preserve">of all </w:t>
      </w:r>
      <w:r w:rsidR="00DE3D83">
        <w:rPr>
          <w:rFonts w:ascii="Calibri" w:eastAsia="Calibri" w:hAnsi="Calibri" w:cs="Calibri"/>
          <w:color w:val="FF0000"/>
          <w:shd w:val="clear" w:color="auto" w:fill="FFFFFF"/>
          <w:lang w:val="en-IN"/>
        </w:rPr>
        <w:t xml:space="preserve">25 </w:t>
      </w:r>
      <w:r w:rsidRPr="007F58E1">
        <w:rPr>
          <w:rFonts w:ascii="Calibri" w:eastAsia="Calibri" w:hAnsi="Calibri" w:cs="Calibri"/>
          <w:color w:val="FF0000"/>
          <w:shd w:val="clear" w:color="auto" w:fill="FFFFFF"/>
          <w:lang w:val="en-IN"/>
        </w:rPr>
        <w:t xml:space="preserve">items </w:t>
      </w:r>
      <w:r w:rsidR="00CE6E5B" w:rsidRPr="007F58E1">
        <w:rPr>
          <w:rFonts w:ascii="Calibri" w:eastAsia="Calibri" w:hAnsi="Calibri" w:cs="Calibri"/>
          <w:color w:val="FF0000"/>
          <w:shd w:val="clear" w:color="auto" w:fill="FFFFFF"/>
          <w:lang w:val="en-IN"/>
        </w:rPr>
        <w:t>in patients with and without MIH</w:t>
      </w:r>
    </w:p>
    <w:tbl>
      <w:tblPr>
        <w:tblStyle w:val="Tabellenraster"/>
        <w:tblW w:w="9498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2338"/>
        <w:gridCol w:w="2339"/>
      </w:tblGrid>
      <w:tr w:rsidR="007F58E1" w:rsidRPr="007F58E1" w14:paraId="54EDCD44" w14:textId="77777777" w:rsidTr="00DE3D83"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</w:tcPr>
          <w:p w14:paraId="5372737D" w14:textId="77777777" w:rsidR="007F58E1" w:rsidRPr="007F58E1" w:rsidRDefault="007F58E1" w:rsidP="005F4D2B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bookmarkStart w:id="0" w:name="_Hlk74997279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55607" w14:textId="545A1D18" w:rsidR="007F58E1" w:rsidRPr="007F58E1" w:rsidRDefault="007F58E1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Control (MIH-TNI 0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E633" w14:textId="4B7E188B" w:rsidR="007F58E1" w:rsidRPr="007F58E1" w:rsidRDefault="007F58E1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MIH</w:t>
            </w:r>
          </w:p>
        </w:tc>
      </w:tr>
      <w:tr w:rsidR="00DE3D83" w:rsidRPr="007F58E1" w14:paraId="170B4409" w14:textId="77777777" w:rsidTr="00DE3D83">
        <w:tc>
          <w:tcPr>
            <w:tcW w:w="4821" w:type="dxa"/>
            <w:tcBorders>
              <w:top w:val="single" w:sz="4" w:space="0" w:color="auto"/>
              <w:bottom w:val="nil"/>
              <w:right w:val="nil"/>
            </w:tcBorders>
          </w:tcPr>
          <w:p w14:paraId="3A92F87C" w14:textId="0690EED9" w:rsidR="00DE3D83" w:rsidRPr="00DE3D83" w:rsidRDefault="00DE3D83" w:rsidP="007F58E1">
            <w:pPr>
              <w:spacing w:line="360" w:lineRule="auto"/>
              <w:jc w:val="both"/>
              <w:rPr>
                <w:rFonts w:cs="Calibri"/>
                <w:b/>
                <w:bCs/>
                <w:i/>
                <w:iCs/>
                <w:color w:val="FF0000"/>
                <w:sz w:val="20"/>
                <w:szCs w:val="20"/>
                <w:shd w:val="clear" w:color="auto" w:fill="FFFFFF"/>
              </w:rPr>
            </w:pPr>
            <w:r w:rsidRPr="00DE3D83">
              <w:rPr>
                <w:rFonts w:cs="Calibri"/>
                <w:b/>
                <w:bCs/>
                <w:i/>
                <w:iCs/>
                <w:color w:val="FF0000"/>
                <w:sz w:val="20"/>
                <w:szCs w:val="20"/>
                <w:shd w:val="clear" w:color="auto" w:fill="FFFFFF"/>
              </w:rPr>
              <w:t>Total score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37102" w14:textId="54C45333" w:rsidR="00DE3D83" w:rsidRPr="00DE3D83" w:rsidRDefault="00DE3D83" w:rsidP="007F58E1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color w:val="FF0000"/>
                <w:sz w:val="20"/>
                <w:szCs w:val="20"/>
                <w:shd w:val="clear" w:color="auto" w:fill="FFFFFF"/>
              </w:rPr>
            </w:pPr>
            <w:r w:rsidRPr="00DE3D83">
              <w:rPr>
                <w:rFonts w:cs="Calibri"/>
                <w:b/>
                <w:bCs/>
                <w:i/>
                <w:iCs/>
                <w:color w:val="FF0000"/>
                <w:sz w:val="20"/>
                <w:szCs w:val="20"/>
                <w:shd w:val="clear" w:color="auto" w:fill="FFFFFF"/>
              </w:rPr>
              <w:t>4.20 (±3.74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2329E7" w14:textId="4DA276D5" w:rsidR="00DE3D83" w:rsidRPr="00DE3D83" w:rsidRDefault="00DE3D83" w:rsidP="007F58E1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color w:val="FF0000"/>
                <w:sz w:val="20"/>
                <w:szCs w:val="20"/>
                <w:shd w:val="clear" w:color="auto" w:fill="FFFFFF"/>
              </w:rPr>
            </w:pPr>
            <w:r w:rsidRPr="00DE3D83">
              <w:rPr>
                <w:rFonts w:cs="Calibri"/>
                <w:b/>
                <w:bCs/>
                <w:i/>
                <w:iCs/>
                <w:color w:val="FF0000"/>
                <w:sz w:val="20"/>
                <w:szCs w:val="20"/>
                <w:shd w:val="clear" w:color="auto" w:fill="FFFFFF"/>
              </w:rPr>
              <w:t>13.88 (±8.91)</w:t>
            </w:r>
          </w:p>
        </w:tc>
      </w:tr>
      <w:tr w:rsidR="007F58E1" w:rsidRPr="007F58E1" w14:paraId="2C6DF4A8" w14:textId="77777777" w:rsidTr="00DE3D83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41E894ED" w14:textId="18F7E8A6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 xml:space="preserve">Pain in your teeth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1F2B" w14:textId="08C7D340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23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 xml:space="preserve"> (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63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0A066AA6" w14:textId="05072FF7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51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 xml:space="preserve"> (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43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F58E1" w:rsidRPr="007F58E1" w14:paraId="18EB5D1C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7BBA3976" w14:textId="4CDBD4B3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Sore spots in your mout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6532" w14:textId="75C29393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7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 xml:space="preserve"> (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63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2BA5F66C" w14:textId="7A04E5EC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0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 xml:space="preserve"> (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80</w:t>
            </w:r>
            <w:r w:rsidR="000674C2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F58E1" w:rsidRPr="009C462D" w14:paraId="1F6C8811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714C3621" w14:textId="21273FAB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Pain in your teeth when you drink cold drinks or eat food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930A" w14:textId="12449128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0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1DA6B4A3" w14:textId="73BBB8FE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2.07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48)</w:t>
            </w:r>
          </w:p>
        </w:tc>
      </w:tr>
      <w:tr w:rsidR="007F58E1" w:rsidRPr="009C462D" w14:paraId="3F9DCE8F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2235B5E2" w14:textId="0AE2A2ED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</w:rPr>
              <w:t>Food stuck in your teet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6B9C" w14:textId="4DDAAFE1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7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0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761FDE3D" w14:textId="5DB65490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84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16)</w:t>
            </w:r>
          </w:p>
        </w:tc>
      </w:tr>
      <w:tr w:rsidR="007F58E1" w:rsidRPr="007F58E1" w14:paraId="245F7974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31159BB8" w14:textId="36FABDB4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Bad breat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A236" w14:textId="113E1894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9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1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1772A638" w14:textId="43FD8738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2.05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20)</w:t>
            </w:r>
          </w:p>
        </w:tc>
      </w:tr>
      <w:tr w:rsidR="007F58E1" w:rsidRPr="009C462D" w14:paraId="29DB26DB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500D37B1" w14:textId="4B349AFD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Needed longer time than others to eat your mea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3CC" w14:textId="5480A9E8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4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1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7481926C" w14:textId="4E0CC151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98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36)</w:t>
            </w:r>
          </w:p>
        </w:tc>
      </w:tr>
      <w:tr w:rsidR="007F58E1" w:rsidRPr="009C462D" w14:paraId="5B8D8EC3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7DE5EFD3" w14:textId="15D61DDA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Had a hard time biting or chewing food like apples, corn on the cob or steak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6843" w14:textId="7457F6C2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8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0462C0DD" w14:textId="1BF815CD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78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11)</w:t>
            </w:r>
          </w:p>
        </w:tc>
      </w:tr>
      <w:tr w:rsidR="007F58E1" w:rsidRPr="009C462D" w14:paraId="5CDBB45E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2D4C1D24" w14:textId="39B31690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Had trouble eating foods you would like to ea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A659" w14:textId="5CADD946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2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2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06288DFC" w14:textId="0949D355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3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84)</w:t>
            </w:r>
          </w:p>
        </w:tc>
      </w:tr>
      <w:tr w:rsidR="007F58E1" w:rsidRPr="009C462D" w14:paraId="44757CCF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67B518DE" w14:textId="1663F5FA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Had trouble saying some word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E506" w14:textId="040A1D30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5D69F1FE" w14:textId="7B1559B8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4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25)</w:t>
            </w:r>
          </w:p>
        </w:tc>
      </w:tr>
      <w:tr w:rsidR="007F58E1" w:rsidRPr="009C462D" w14:paraId="21C2A5D5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6907286A" w14:textId="737A2E4B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Had a problem sleeping at nigh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63D1" w14:textId="65179B33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3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545025B0" w14:textId="197C01BA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2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70)</w:t>
            </w:r>
          </w:p>
        </w:tc>
      </w:tr>
      <w:tr w:rsidR="007F58E1" w:rsidRPr="007F58E1" w14:paraId="20A9A437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31E045F6" w14:textId="773D655A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Been upse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B328" w14:textId="39895892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27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7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112DAF45" w14:textId="1358375C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85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10)</w:t>
            </w:r>
          </w:p>
        </w:tc>
      </w:tr>
      <w:tr w:rsidR="007F58E1" w:rsidRPr="007F58E1" w14:paraId="006B1CF8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55FBBA05" w14:textId="50435B52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Felt frustrat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255D" w14:textId="74AA04DC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13D22892" w14:textId="0DBD532E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1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75)</w:t>
            </w:r>
          </w:p>
        </w:tc>
      </w:tr>
      <w:tr w:rsidR="007F58E1" w:rsidRPr="007F58E1" w14:paraId="497E659A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6C3DFAD3" w14:textId="5C669EA8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Been sh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5AE7" w14:textId="7B5D5E2D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5AC81945" w14:textId="0C706529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5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91)</w:t>
            </w:r>
          </w:p>
        </w:tc>
      </w:tr>
      <w:tr w:rsidR="007F58E1" w:rsidRPr="007F58E1" w14:paraId="7BC53BE8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534F9630" w14:textId="09C39BCD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Been concern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9A36" w14:textId="3DA8C6AE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7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02C5DD3E" w14:textId="47C7B618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3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97)</w:t>
            </w:r>
          </w:p>
        </w:tc>
      </w:tr>
      <w:tr w:rsidR="007F58E1" w:rsidRPr="007F58E1" w14:paraId="18D596D3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30C37CA1" w14:textId="48ADAAC0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Worri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FCBC" w14:textId="3E023AAC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133CA6BF" w14:textId="4F9E4E7D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67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07)</w:t>
            </w:r>
          </w:p>
        </w:tc>
      </w:tr>
      <w:tr w:rsidR="007F58E1" w:rsidRPr="007F58E1" w14:paraId="47AC78BB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2464D2AE" w14:textId="7ABB3B77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Missed schoo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2837" w14:textId="3DE7B564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1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6D5A9900" w14:textId="5A9D33BA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5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7)</w:t>
            </w:r>
          </w:p>
        </w:tc>
      </w:tr>
      <w:tr w:rsidR="007F58E1" w:rsidRPr="009C462D" w14:paraId="7AF3880B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614EAA22" w14:textId="22201A42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Had a hard time doing your homework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CD12" w14:textId="3A41CB2A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6E84E289" w14:textId="6A09ACB7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35)</w:t>
            </w:r>
          </w:p>
        </w:tc>
      </w:tr>
      <w:tr w:rsidR="007F58E1" w:rsidRPr="009C462D" w14:paraId="535470DE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17393E47" w14:textId="1C6B6F75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Had a hard time paying attention in schoo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E85D" w14:textId="45ED6D82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2BDCDE99" w14:textId="71FD9055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7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34)</w:t>
            </w:r>
          </w:p>
        </w:tc>
      </w:tr>
      <w:tr w:rsidR="007F58E1" w:rsidRPr="009C462D" w14:paraId="3C728DBB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54AECAD8" w14:textId="0DBEFE55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Not wanted to speak or read out loud in clas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97AF" w14:textId="2F41C09B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6ECFFEE5" w14:textId="6F38EDE9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</w:tr>
      <w:tr w:rsidR="007F58E1" w:rsidRPr="009C462D" w14:paraId="2ED220EC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5B77A4F5" w14:textId="24748617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Tried not to smile or laugh when with other childre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4152" w14:textId="38891FCB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3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5CD692FF" w14:textId="23F8C738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2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00)</w:t>
            </w:r>
          </w:p>
        </w:tc>
      </w:tr>
      <w:tr w:rsidR="007F58E1" w:rsidRPr="009C462D" w14:paraId="059C16CE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18CB5C09" w14:textId="2E4B9201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Not wanted to talk to other childre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89E7" w14:textId="37FB9024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46354B71" w14:textId="35A246AF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6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4)</w:t>
            </w:r>
          </w:p>
        </w:tc>
      </w:tr>
      <w:tr w:rsidR="007F58E1" w:rsidRPr="009C462D" w14:paraId="0F52C849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29E408E2" w14:textId="3837A282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Not wanted to be with other childre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9E72" w14:textId="4CF97599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200C34D0" w14:textId="2FF82853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5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42)</w:t>
            </w:r>
          </w:p>
        </w:tc>
      </w:tr>
      <w:tr w:rsidR="007F58E1" w:rsidRPr="009C462D" w14:paraId="2E6136FF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159C5391" w14:textId="74276F7B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Stayed away from activities like sports and club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92C1" w14:textId="5B239936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6090CEFA" w14:textId="58FD3535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1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0)</w:t>
            </w:r>
          </w:p>
        </w:tc>
      </w:tr>
      <w:tr w:rsidR="007F58E1" w:rsidRPr="009C462D" w14:paraId="73AFC194" w14:textId="77777777" w:rsidTr="007F58E1">
        <w:tc>
          <w:tcPr>
            <w:tcW w:w="4821" w:type="dxa"/>
            <w:tcBorders>
              <w:top w:val="nil"/>
              <w:bottom w:val="nil"/>
              <w:right w:val="nil"/>
            </w:tcBorders>
          </w:tcPr>
          <w:p w14:paraId="3ACA441D" w14:textId="30D7F5BE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Other children teased you or called you nam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D510" w14:textId="21355EA3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1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1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</w:tcBorders>
            <w:vAlign w:val="center"/>
          </w:tcPr>
          <w:p w14:paraId="3431C06C" w14:textId="1ED4A151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09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52)</w:t>
            </w:r>
          </w:p>
        </w:tc>
      </w:tr>
      <w:tr w:rsidR="007F58E1" w:rsidRPr="009C462D" w14:paraId="6ED88EC0" w14:textId="77777777" w:rsidTr="007F58E1">
        <w:tc>
          <w:tcPr>
            <w:tcW w:w="4821" w:type="dxa"/>
            <w:tcBorders>
              <w:top w:val="nil"/>
              <w:bottom w:val="single" w:sz="4" w:space="0" w:color="auto"/>
              <w:right w:val="nil"/>
            </w:tcBorders>
          </w:tcPr>
          <w:p w14:paraId="5AABBAAD" w14:textId="355ABEE1" w:rsidR="007F58E1" w:rsidRPr="007F58E1" w:rsidRDefault="007F58E1" w:rsidP="007F58E1">
            <w:pPr>
              <w:spacing w:line="360" w:lineRule="auto"/>
              <w:jc w:val="both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 w:rsidRPr="007F58E1"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Other children asked you questions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55E63" w14:textId="2C49C27E" w:rsidR="007F58E1" w:rsidRPr="007F58E1" w:rsidRDefault="009C462D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23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6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A29FC7" w14:textId="636C80FA" w:rsidR="007F58E1" w:rsidRPr="007F58E1" w:rsidRDefault="008159FE" w:rsidP="007F58E1">
            <w:pPr>
              <w:spacing w:line="360" w:lineRule="auto"/>
              <w:jc w:val="center"/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0.70 (</w:t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sym w:font="Symbol" w:char="F0B1"/>
            </w:r>
            <w:r>
              <w:rPr>
                <w:rFonts w:cs="Calibri"/>
                <w:color w:val="FF0000"/>
                <w:sz w:val="20"/>
                <w:szCs w:val="20"/>
                <w:shd w:val="clear" w:color="auto" w:fill="FFFFFF"/>
              </w:rPr>
              <w:t>1.05)</w:t>
            </w:r>
          </w:p>
        </w:tc>
      </w:tr>
      <w:bookmarkEnd w:id="0"/>
    </w:tbl>
    <w:p w14:paraId="70803852" w14:textId="7653F69A" w:rsidR="00483424" w:rsidRPr="00CE6E5B" w:rsidRDefault="00DE3D83" w:rsidP="00CE6E5B">
      <w:pPr>
        <w:spacing w:after="160" w:line="259" w:lineRule="auto"/>
        <w:rPr>
          <w:rFonts w:ascii="Calibri" w:eastAsia="Calibri" w:hAnsi="Calibri" w:cs="Calibri"/>
          <w:lang w:val="en-IN"/>
        </w:rPr>
      </w:pPr>
    </w:p>
    <w:sectPr w:rsidR="00483424" w:rsidRPr="00CE6E5B" w:rsidSect="007862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53FBB"/>
    <w:multiLevelType w:val="hybridMultilevel"/>
    <w:tmpl w:val="5024FF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91495"/>
    <w:multiLevelType w:val="hybridMultilevel"/>
    <w:tmpl w:val="CCBE1586"/>
    <w:lvl w:ilvl="0" w:tplc="041A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800" w:hanging="360"/>
      </w:pPr>
    </w:lvl>
    <w:lvl w:ilvl="2" w:tplc="041A001B" w:tentative="1">
      <w:start w:val="1"/>
      <w:numFmt w:val="lowerRoman"/>
      <w:lvlText w:val="%3."/>
      <w:lvlJc w:val="right"/>
      <w:pPr>
        <w:ind w:left="2520" w:hanging="180"/>
      </w:pPr>
    </w:lvl>
    <w:lvl w:ilvl="3" w:tplc="041A000F" w:tentative="1">
      <w:start w:val="1"/>
      <w:numFmt w:val="decimal"/>
      <w:lvlText w:val="%4."/>
      <w:lvlJc w:val="left"/>
      <w:pPr>
        <w:ind w:left="3240" w:hanging="360"/>
      </w:pPr>
    </w:lvl>
    <w:lvl w:ilvl="4" w:tplc="041A0019" w:tentative="1">
      <w:start w:val="1"/>
      <w:numFmt w:val="lowerLetter"/>
      <w:lvlText w:val="%5."/>
      <w:lvlJc w:val="left"/>
      <w:pPr>
        <w:ind w:left="3960" w:hanging="360"/>
      </w:pPr>
    </w:lvl>
    <w:lvl w:ilvl="5" w:tplc="041A001B" w:tentative="1">
      <w:start w:val="1"/>
      <w:numFmt w:val="lowerRoman"/>
      <w:lvlText w:val="%6."/>
      <w:lvlJc w:val="right"/>
      <w:pPr>
        <w:ind w:left="4680" w:hanging="180"/>
      </w:pPr>
    </w:lvl>
    <w:lvl w:ilvl="6" w:tplc="041A000F" w:tentative="1">
      <w:start w:val="1"/>
      <w:numFmt w:val="decimal"/>
      <w:lvlText w:val="%7."/>
      <w:lvlJc w:val="left"/>
      <w:pPr>
        <w:ind w:left="5400" w:hanging="360"/>
      </w:pPr>
    </w:lvl>
    <w:lvl w:ilvl="7" w:tplc="041A0019" w:tentative="1">
      <w:start w:val="1"/>
      <w:numFmt w:val="lowerLetter"/>
      <w:lvlText w:val="%8."/>
      <w:lvlJc w:val="left"/>
      <w:pPr>
        <w:ind w:left="6120" w:hanging="360"/>
      </w:pPr>
    </w:lvl>
    <w:lvl w:ilvl="8" w:tplc="04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C4B2B29"/>
    <w:multiLevelType w:val="hybridMultilevel"/>
    <w:tmpl w:val="21D0A2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F6368"/>
    <w:multiLevelType w:val="hybridMultilevel"/>
    <w:tmpl w:val="BAC0F1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E5B"/>
    <w:rsid w:val="00003F81"/>
    <w:rsid w:val="000043E1"/>
    <w:rsid w:val="00004EFE"/>
    <w:rsid w:val="00006411"/>
    <w:rsid w:val="000067FE"/>
    <w:rsid w:val="000068AB"/>
    <w:rsid w:val="00014E5F"/>
    <w:rsid w:val="00015392"/>
    <w:rsid w:val="00015CCF"/>
    <w:rsid w:val="0001683B"/>
    <w:rsid w:val="00020165"/>
    <w:rsid w:val="000256FA"/>
    <w:rsid w:val="00025F53"/>
    <w:rsid w:val="000273D8"/>
    <w:rsid w:val="000306F8"/>
    <w:rsid w:val="00033450"/>
    <w:rsid w:val="0003416F"/>
    <w:rsid w:val="00035983"/>
    <w:rsid w:val="00037B0F"/>
    <w:rsid w:val="00040EE4"/>
    <w:rsid w:val="00042289"/>
    <w:rsid w:val="000427CE"/>
    <w:rsid w:val="00042C64"/>
    <w:rsid w:val="00047406"/>
    <w:rsid w:val="00051F69"/>
    <w:rsid w:val="000524AA"/>
    <w:rsid w:val="00052AB3"/>
    <w:rsid w:val="0005463C"/>
    <w:rsid w:val="00056AE3"/>
    <w:rsid w:val="00057AA2"/>
    <w:rsid w:val="00062F39"/>
    <w:rsid w:val="000665DE"/>
    <w:rsid w:val="000674C2"/>
    <w:rsid w:val="00074B19"/>
    <w:rsid w:val="000760A3"/>
    <w:rsid w:val="00080314"/>
    <w:rsid w:val="00080EA2"/>
    <w:rsid w:val="000863FC"/>
    <w:rsid w:val="00087261"/>
    <w:rsid w:val="00087362"/>
    <w:rsid w:val="00091974"/>
    <w:rsid w:val="00091E7C"/>
    <w:rsid w:val="00092B61"/>
    <w:rsid w:val="00093382"/>
    <w:rsid w:val="0009414C"/>
    <w:rsid w:val="000954DC"/>
    <w:rsid w:val="000961E1"/>
    <w:rsid w:val="000A201C"/>
    <w:rsid w:val="000A255E"/>
    <w:rsid w:val="000A2620"/>
    <w:rsid w:val="000A338D"/>
    <w:rsid w:val="000A4246"/>
    <w:rsid w:val="000A6FA0"/>
    <w:rsid w:val="000A7888"/>
    <w:rsid w:val="000B15F1"/>
    <w:rsid w:val="000B2B8E"/>
    <w:rsid w:val="000B2EE3"/>
    <w:rsid w:val="000B533B"/>
    <w:rsid w:val="000B6CD9"/>
    <w:rsid w:val="000C04D8"/>
    <w:rsid w:val="000C11B3"/>
    <w:rsid w:val="000C5DD9"/>
    <w:rsid w:val="000D11F0"/>
    <w:rsid w:val="000D6BED"/>
    <w:rsid w:val="000E1AE9"/>
    <w:rsid w:val="000E1C13"/>
    <w:rsid w:val="000F1CFE"/>
    <w:rsid w:val="000F2839"/>
    <w:rsid w:val="000F2B42"/>
    <w:rsid w:val="000F50D8"/>
    <w:rsid w:val="000F5601"/>
    <w:rsid w:val="000F6AB4"/>
    <w:rsid w:val="001002A2"/>
    <w:rsid w:val="00102A9E"/>
    <w:rsid w:val="001048FD"/>
    <w:rsid w:val="00106A90"/>
    <w:rsid w:val="00107725"/>
    <w:rsid w:val="001106A5"/>
    <w:rsid w:val="00111B23"/>
    <w:rsid w:val="001125CC"/>
    <w:rsid w:val="001128DA"/>
    <w:rsid w:val="00112DBC"/>
    <w:rsid w:val="00114A5D"/>
    <w:rsid w:val="00120DC6"/>
    <w:rsid w:val="00120F0C"/>
    <w:rsid w:val="001226A0"/>
    <w:rsid w:val="00126F10"/>
    <w:rsid w:val="001323F8"/>
    <w:rsid w:val="00135133"/>
    <w:rsid w:val="0013740B"/>
    <w:rsid w:val="00137CB5"/>
    <w:rsid w:val="00140DE4"/>
    <w:rsid w:val="0014253E"/>
    <w:rsid w:val="001473AD"/>
    <w:rsid w:val="00147476"/>
    <w:rsid w:val="001479C4"/>
    <w:rsid w:val="001508F6"/>
    <w:rsid w:val="0015175F"/>
    <w:rsid w:val="0015203E"/>
    <w:rsid w:val="001616F6"/>
    <w:rsid w:val="001619C8"/>
    <w:rsid w:val="00162C5C"/>
    <w:rsid w:val="00163ABF"/>
    <w:rsid w:val="00163BC9"/>
    <w:rsid w:val="00164BBE"/>
    <w:rsid w:val="001666F0"/>
    <w:rsid w:val="00166EDA"/>
    <w:rsid w:val="00167789"/>
    <w:rsid w:val="00167EE3"/>
    <w:rsid w:val="0017269C"/>
    <w:rsid w:val="0017367C"/>
    <w:rsid w:val="00173A60"/>
    <w:rsid w:val="001744DA"/>
    <w:rsid w:val="00175623"/>
    <w:rsid w:val="00175FF6"/>
    <w:rsid w:val="00181A89"/>
    <w:rsid w:val="00181C1F"/>
    <w:rsid w:val="00183A6B"/>
    <w:rsid w:val="0018744A"/>
    <w:rsid w:val="00191DC4"/>
    <w:rsid w:val="001929B1"/>
    <w:rsid w:val="00193F72"/>
    <w:rsid w:val="0019546D"/>
    <w:rsid w:val="0019647D"/>
    <w:rsid w:val="001964CD"/>
    <w:rsid w:val="001964FC"/>
    <w:rsid w:val="001967CA"/>
    <w:rsid w:val="00196E42"/>
    <w:rsid w:val="00197A1F"/>
    <w:rsid w:val="001A0326"/>
    <w:rsid w:val="001A06B2"/>
    <w:rsid w:val="001A365D"/>
    <w:rsid w:val="001A4561"/>
    <w:rsid w:val="001A7533"/>
    <w:rsid w:val="001A7745"/>
    <w:rsid w:val="001B06CD"/>
    <w:rsid w:val="001B0988"/>
    <w:rsid w:val="001B3BFA"/>
    <w:rsid w:val="001B594A"/>
    <w:rsid w:val="001B5C5D"/>
    <w:rsid w:val="001B7CA9"/>
    <w:rsid w:val="001C1C96"/>
    <w:rsid w:val="001C7312"/>
    <w:rsid w:val="001C7C64"/>
    <w:rsid w:val="001D0FB5"/>
    <w:rsid w:val="001D1FFC"/>
    <w:rsid w:val="001D300B"/>
    <w:rsid w:val="001D3230"/>
    <w:rsid w:val="001E0940"/>
    <w:rsid w:val="001F2C57"/>
    <w:rsid w:val="001F7865"/>
    <w:rsid w:val="00200C10"/>
    <w:rsid w:val="00201559"/>
    <w:rsid w:val="00201AB1"/>
    <w:rsid w:val="00202DC7"/>
    <w:rsid w:val="00205295"/>
    <w:rsid w:val="00210D0D"/>
    <w:rsid w:val="00211DE6"/>
    <w:rsid w:val="00213464"/>
    <w:rsid w:val="00214630"/>
    <w:rsid w:val="00214C2F"/>
    <w:rsid w:val="002156BA"/>
    <w:rsid w:val="0021791B"/>
    <w:rsid w:val="0022306D"/>
    <w:rsid w:val="00225C55"/>
    <w:rsid w:val="002265BC"/>
    <w:rsid w:val="002272D2"/>
    <w:rsid w:val="00227627"/>
    <w:rsid w:val="002301D7"/>
    <w:rsid w:val="00230720"/>
    <w:rsid w:val="00232222"/>
    <w:rsid w:val="00234F47"/>
    <w:rsid w:val="002410B3"/>
    <w:rsid w:val="0024564B"/>
    <w:rsid w:val="002457BD"/>
    <w:rsid w:val="00247F69"/>
    <w:rsid w:val="00250C46"/>
    <w:rsid w:val="00257155"/>
    <w:rsid w:val="0026115E"/>
    <w:rsid w:val="00263EF2"/>
    <w:rsid w:val="00272700"/>
    <w:rsid w:val="002727B6"/>
    <w:rsid w:val="0027320F"/>
    <w:rsid w:val="00273B07"/>
    <w:rsid w:val="002740C7"/>
    <w:rsid w:val="0027454A"/>
    <w:rsid w:val="00275419"/>
    <w:rsid w:val="002771E5"/>
    <w:rsid w:val="00281154"/>
    <w:rsid w:val="00281A5F"/>
    <w:rsid w:val="002876F1"/>
    <w:rsid w:val="00287AF6"/>
    <w:rsid w:val="00291B92"/>
    <w:rsid w:val="00297E9A"/>
    <w:rsid w:val="002A4404"/>
    <w:rsid w:val="002A74B2"/>
    <w:rsid w:val="002B0505"/>
    <w:rsid w:val="002B2D6C"/>
    <w:rsid w:val="002B6199"/>
    <w:rsid w:val="002C11F4"/>
    <w:rsid w:val="002C26E8"/>
    <w:rsid w:val="002C4632"/>
    <w:rsid w:val="002C4CC7"/>
    <w:rsid w:val="002C4F3C"/>
    <w:rsid w:val="002C4FBC"/>
    <w:rsid w:val="002C52B4"/>
    <w:rsid w:val="002C633D"/>
    <w:rsid w:val="002C6B21"/>
    <w:rsid w:val="002D0BDC"/>
    <w:rsid w:val="002D1B9C"/>
    <w:rsid w:val="002D1CC1"/>
    <w:rsid w:val="002D279F"/>
    <w:rsid w:val="002D2A2D"/>
    <w:rsid w:val="002D4562"/>
    <w:rsid w:val="002D50E4"/>
    <w:rsid w:val="002D6136"/>
    <w:rsid w:val="002D7CFB"/>
    <w:rsid w:val="002E2ACD"/>
    <w:rsid w:val="002E2CAF"/>
    <w:rsid w:val="002E30E0"/>
    <w:rsid w:val="002E4AAC"/>
    <w:rsid w:val="002E76FD"/>
    <w:rsid w:val="002F1A54"/>
    <w:rsid w:val="002F3EE3"/>
    <w:rsid w:val="002F6841"/>
    <w:rsid w:val="00301D9C"/>
    <w:rsid w:val="003025AD"/>
    <w:rsid w:val="00304742"/>
    <w:rsid w:val="003063CF"/>
    <w:rsid w:val="00310B40"/>
    <w:rsid w:val="00312BE3"/>
    <w:rsid w:val="00313C97"/>
    <w:rsid w:val="00322198"/>
    <w:rsid w:val="00322E25"/>
    <w:rsid w:val="00323CEE"/>
    <w:rsid w:val="00330968"/>
    <w:rsid w:val="00333771"/>
    <w:rsid w:val="003412CE"/>
    <w:rsid w:val="003418E4"/>
    <w:rsid w:val="0034321D"/>
    <w:rsid w:val="003443D7"/>
    <w:rsid w:val="0035148F"/>
    <w:rsid w:val="00351652"/>
    <w:rsid w:val="003562E0"/>
    <w:rsid w:val="003566F1"/>
    <w:rsid w:val="00364790"/>
    <w:rsid w:val="00366B2F"/>
    <w:rsid w:val="0037087D"/>
    <w:rsid w:val="00373634"/>
    <w:rsid w:val="003738E4"/>
    <w:rsid w:val="0037760E"/>
    <w:rsid w:val="00381812"/>
    <w:rsid w:val="00384BA7"/>
    <w:rsid w:val="00384C77"/>
    <w:rsid w:val="003862C6"/>
    <w:rsid w:val="00386985"/>
    <w:rsid w:val="003877C3"/>
    <w:rsid w:val="00393873"/>
    <w:rsid w:val="0039548A"/>
    <w:rsid w:val="00395EF2"/>
    <w:rsid w:val="003A0D7A"/>
    <w:rsid w:val="003A54C0"/>
    <w:rsid w:val="003A57B5"/>
    <w:rsid w:val="003A6137"/>
    <w:rsid w:val="003B0F64"/>
    <w:rsid w:val="003B2180"/>
    <w:rsid w:val="003B2390"/>
    <w:rsid w:val="003B6970"/>
    <w:rsid w:val="003B6EF6"/>
    <w:rsid w:val="003C5488"/>
    <w:rsid w:val="003C55FF"/>
    <w:rsid w:val="003C5B59"/>
    <w:rsid w:val="003C697D"/>
    <w:rsid w:val="003D189D"/>
    <w:rsid w:val="003D4F2F"/>
    <w:rsid w:val="003D519F"/>
    <w:rsid w:val="003D5641"/>
    <w:rsid w:val="003D5B99"/>
    <w:rsid w:val="003D69D8"/>
    <w:rsid w:val="003D6BD7"/>
    <w:rsid w:val="003E0F68"/>
    <w:rsid w:val="003E1188"/>
    <w:rsid w:val="003E2509"/>
    <w:rsid w:val="003E49CE"/>
    <w:rsid w:val="003F2B9F"/>
    <w:rsid w:val="003F4EE0"/>
    <w:rsid w:val="003F592B"/>
    <w:rsid w:val="003F5F48"/>
    <w:rsid w:val="00400AF4"/>
    <w:rsid w:val="00400F12"/>
    <w:rsid w:val="00401666"/>
    <w:rsid w:val="00403398"/>
    <w:rsid w:val="00403428"/>
    <w:rsid w:val="004046CB"/>
    <w:rsid w:val="00410F90"/>
    <w:rsid w:val="00410F9A"/>
    <w:rsid w:val="0041120B"/>
    <w:rsid w:val="00412462"/>
    <w:rsid w:val="004145D6"/>
    <w:rsid w:val="00414702"/>
    <w:rsid w:val="004155E9"/>
    <w:rsid w:val="004170A7"/>
    <w:rsid w:val="00423245"/>
    <w:rsid w:val="00423333"/>
    <w:rsid w:val="0042530A"/>
    <w:rsid w:val="0042544C"/>
    <w:rsid w:val="00426520"/>
    <w:rsid w:val="00427316"/>
    <w:rsid w:val="00430BBA"/>
    <w:rsid w:val="00434443"/>
    <w:rsid w:val="00435689"/>
    <w:rsid w:val="00435F36"/>
    <w:rsid w:val="004361AE"/>
    <w:rsid w:val="004379AA"/>
    <w:rsid w:val="00440BC9"/>
    <w:rsid w:val="00440F6E"/>
    <w:rsid w:val="00444454"/>
    <w:rsid w:val="004444F7"/>
    <w:rsid w:val="00446598"/>
    <w:rsid w:val="00446D24"/>
    <w:rsid w:val="00447965"/>
    <w:rsid w:val="00451A57"/>
    <w:rsid w:val="004530DD"/>
    <w:rsid w:val="00456029"/>
    <w:rsid w:val="00456D5D"/>
    <w:rsid w:val="00457CC6"/>
    <w:rsid w:val="00461AF3"/>
    <w:rsid w:val="00461F45"/>
    <w:rsid w:val="00463450"/>
    <w:rsid w:val="00476438"/>
    <w:rsid w:val="004770F6"/>
    <w:rsid w:val="00482D6A"/>
    <w:rsid w:val="0048398F"/>
    <w:rsid w:val="00483F97"/>
    <w:rsid w:val="00485AE4"/>
    <w:rsid w:val="00486CC8"/>
    <w:rsid w:val="0048746E"/>
    <w:rsid w:val="00491BEC"/>
    <w:rsid w:val="004925E2"/>
    <w:rsid w:val="004930A8"/>
    <w:rsid w:val="00494302"/>
    <w:rsid w:val="004944EA"/>
    <w:rsid w:val="00496F5C"/>
    <w:rsid w:val="004A2D7E"/>
    <w:rsid w:val="004A43C4"/>
    <w:rsid w:val="004A5ABA"/>
    <w:rsid w:val="004A7E43"/>
    <w:rsid w:val="004B0A31"/>
    <w:rsid w:val="004C31A7"/>
    <w:rsid w:val="004D2CDF"/>
    <w:rsid w:val="004D6777"/>
    <w:rsid w:val="004D7B71"/>
    <w:rsid w:val="004E0ABD"/>
    <w:rsid w:val="004E0BD3"/>
    <w:rsid w:val="004E14BD"/>
    <w:rsid w:val="004E3C5B"/>
    <w:rsid w:val="004E444C"/>
    <w:rsid w:val="004E4F5B"/>
    <w:rsid w:val="004F0092"/>
    <w:rsid w:val="004F08FE"/>
    <w:rsid w:val="004F13E8"/>
    <w:rsid w:val="004F56B6"/>
    <w:rsid w:val="004F7050"/>
    <w:rsid w:val="004F714F"/>
    <w:rsid w:val="00500824"/>
    <w:rsid w:val="005029CD"/>
    <w:rsid w:val="0050305F"/>
    <w:rsid w:val="005067FE"/>
    <w:rsid w:val="00507C01"/>
    <w:rsid w:val="00510663"/>
    <w:rsid w:val="005133B1"/>
    <w:rsid w:val="00516958"/>
    <w:rsid w:val="00517453"/>
    <w:rsid w:val="005256D7"/>
    <w:rsid w:val="00526D2F"/>
    <w:rsid w:val="005302AD"/>
    <w:rsid w:val="00540B6E"/>
    <w:rsid w:val="00541941"/>
    <w:rsid w:val="00544A98"/>
    <w:rsid w:val="00545598"/>
    <w:rsid w:val="00546D5B"/>
    <w:rsid w:val="00547355"/>
    <w:rsid w:val="005513BC"/>
    <w:rsid w:val="00551C68"/>
    <w:rsid w:val="0055219F"/>
    <w:rsid w:val="0055558A"/>
    <w:rsid w:val="00563181"/>
    <w:rsid w:val="005632DF"/>
    <w:rsid w:val="00563B55"/>
    <w:rsid w:val="00565D95"/>
    <w:rsid w:val="00573573"/>
    <w:rsid w:val="00574179"/>
    <w:rsid w:val="00576106"/>
    <w:rsid w:val="005800A9"/>
    <w:rsid w:val="005824E6"/>
    <w:rsid w:val="00582604"/>
    <w:rsid w:val="00590606"/>
    <w:rsid w:val="005956E3"/>
    <w:rsid w:val="0059703D"/>
    <w:rsid w:val="005A1DF0"/>
    <w:rsid w:val="005A3488"/>
    <w:rsid w:val="005A3F8D"/>
    <w:rsid w:val="005A6729"/>
    <w:rsid w:val="005A6A3A"/>
    <w:rsid w:val="005B1867"/>
    <w:rsid w:val="005B4244"/>
    <w:rsid w:val="005B5435"/>
    <w:rsid w:val="005B565D"/>
    <w:rsid w:val="005C37E1"/>
    <w:rsid w:val="005C45F9"/>
    <w:rsid w:val="005C51DA"/>
    <w:rsid w:val="005C64AF"/>
    <w:rsid w:val="005C7733"/>
    <w:rsid w:val="005C7F3A"/>
    <w:rsid w:val="005D0B06"/>
    <w:rsid w:val="005D38A3"/>
    <w:rsid w:val="005D6014"/>
    <w:rsid w:val="005D699A"/>
    <w:rsid w:val="005E09D9"/>
    <w:rsid w:val="005E0C72"/>
    <w:rsid w:val="005E2D2F"/>
    <w:rsid w:val="005E3AE1"/>
    <w:rsid w:val="005F4321"/>
    <w:rsid w:val="005F7285"/>
    <w:rsid w:val="00602351"/>
    <w:rsid w:val="00603CBA"/>
    <w:rsid w:val="0060555D"/>
    <w:rsid w:val="00606FBC"/>
    <w:rsid w:val="006070F4"/>
    <w:rsid w:val="00613E26"/>
    <w:rsid w:val="00613F7E"/>
    <w:rsid w:val="0061441F"/>
    <w:rsid w:val="00616C2C"/>
    <w:rsid w:val="006178C8"/>
    <w:rsid w:val="006234AC"/>
    <w:rsid w:val="006238E2"/>
    <w:rsid w:val="00623B08"/>
    <w:rsid w:val="00624076"/>
    <w:rsid w:val="00625673"/>
    <w:rsid w:val="00626ADB"/>
    <w:rsid w:val="00633976"/>
    <w:rsid w:val="00634553"/>
    <w:rsid w:val="00641286"/>
    <w:rsid w:val="006416A9"/>
    <w:rsid w:val="00641777"/>
    <w:rsid w:val="006430D7"/>
    <w:rsid w:val="00643D42"/>
    <w:rsid w:val="0065247B"/>
    <w:rsid w:val="00653E3C"/>
    <w:rsid w:val="0065551B"/>
    <w:rsid w:val="006559B9"/>
    <w:rsid w:val="00656427"/>
    <w:rsid w:val="00657068"/>
    <w:rsid w:val="0065743A"/>
    <w:rsid w:val="00657CAD"/>
    <w:rsid w:val="00664EF0"/>
    <w:rsid w:val="00666B52"/>
    <w:rsid w:val="0067145F"/>
    <w:rsid w:val="00672EE8"/>
    <w:rsid w:val="00675B27"/>
    <w:rsid w:val="00677791"/>
    <w:rsid w:val="00677C25"/>
    <w:rsid w:val="00681E66"/>
    <w:rsid w:val="00683B0B"/>
    <w:rsid w:val="00684C7F"/>
    <w:rsid w:val="006850FA"/>
    <w:rsid w:val="00686703"/>
    <w:rsid w:val="00691969"/>
    <w:rsid w:val="006933C7"/>
    <w:rsid w:val="00696106"/>
    <w:rsid w:val="00697CA5"/>
    <w:rsid w:val="006A2298"/>
    <w:rsid w:val="006A3055"/>
    <w:rsid w:val="006A74AC"/>
    <w:rsid w:val="006B0173"/>
    <w:rsid w:val="006B2802"/>
    <w:rsid w:val="006B4E4F"/>
    <w:rsid w:val="006B6602"/>
    <w:rsid w:val="006B6C50"/>
    <w:rsid w:val="006B7978"/>
    <w:rsid w:val="006C02F4"/>
    <w:rsid w:val="006C0843"/>
    <w:rsid w:val="006C0AEC"/>
    <w:rsid w:val="006C110F"/>
    <w:rsid w:val="006D0A18"/>
    <w:rsid w:val="006D38EB"/>
    <w:rsid w:val="006D3B22"/>
    <w:rsid w:val="006D3D18"/>
    <w:rsid w:val="006D4B13"/>
    <w:rsid w:val="006D725B"/>
    <w:rsid w:val="006D780C"/>
    <w:rsid w:val="006E0249"/>
    <w:rsid w:val="006E0768"/>
    <w:rsid w:val="006E0829"/>
    <w:rsid w:val="006E48D9"/>
    <w:rsid w:val="006E6305"/>
    <w:rsid w:val="006E69D0"/>
    <w:rsid w:val="006F4240"/>
    <w:rsid w:val="006F7937"/>
    <w:rsid w:val="00706E62"/>
    <w:rsid w:val="007074B5"/>
    <w:rsid w:val="0070796A"/>
    <w:rsid w:val="0071096B"/>
    <w:rsid w:val="00712A01"/>
    <w:rsid w:val="0071575C"/>
    <w:rsid w:val="0072771B"/>
    <w:rsid w:val="00727B87"/>
    <w:rsid w:val="007301E4"/>
    <w:rsid w:val="007307EB"/>
    <w:rsid w:val="00730A9A"/>
    <w:rsid w:val="00740FB0"/>
    <w:rsid w:val="00742805"/>
    <w:rsid w:val="0074345E"/>
    <w:rsid w:val="00750DCE"/>
    <w:rsid w:val="00757C79"/>
    <w:rsid w:val="00757EED"/>
    <w:rsid w:val="00760439"/>
    <w:rsid w:val="00765C86"/>
    <w:rsid w:val="00766986"/>
    <w:rsid w:val="007679E7"/>
    <w:rsid w:val="00770BE4"/>
    <w:rsid w:val="00772650"/>
    <w:rsid w:val="00772672"/>
    <w:rsid w:val="00772F71"/>
    <w:rsid w:val="00773711"/>
    <w:rsid w:val="007745CA"/>
    <w:rsid w:val="007753FB"/>
    <w:rsid w:val="00775419"/>
    <w:rsid w:val="00777FE7"/>
    <w:rsid w:val="00782072"/>
    <w:rsid w:val="00786200"/>
    <w:rsid w:val="007912F4"/>
    <w:rsid w:val="00793A42"/>
    <w:rsid w:val="0079508B"/>
    <w:rsid w:val="007961C6"/>
    <w:rsid w:val="007B190F"/>
    <w:rsid w:val="007B26B3"/>
    <w:rsid w:val="007B4040"/>
    <w:rsid w:val="007B4FAB"/>
    <w:rsid w:val="007C3C4D"/>
    <w:rsid w:val="007C41F1"/>
    <w:rsid w:val="007C4B70"/>
    <w:rsid w:val="007C6AEA"/>
    <w:rsid w:val="007D091A"/>
    <w:rsid w:val="007D1398"/>
    <w:rsid w:val="007D3CD2"/>
    <w:rsid w:val="007D71AF"/>
    <w:rsid w:val="007D767F"/>
    <w:rsid w:val="007D7ECE"/>
    <w:rsid w:val="007E4B58"/>
    <w:rsid w:val="007E5074"/>
    <w:rsid w:val="007E7909"/>
    <w:rsid w:val="007F0E5C"/>
    <w:rsid w:val="007F15D5"/>
    <w:rsid w:val="007F16D6"/>
    <w:rsid w:val="007F1DAA"/>
    <w:rsid w:val="007F4658"/>
    <w:rsid w:val="007F58E1"/>
    <w:rsid w:val="007F69D4"/>
    <w:rsid w:val="007F6C9C"/>
    <w:rsid w:val="007F6EB0"/>
    <w:rsid w:val="007F7F75"/>
    <w:rsid w:val="0080108D"/>
    <w:rsid w:val="00801212"/>
    <w:rsid w:val="00802EFE"/>
    <w:rsid w:val="0080366E"/>
    <w:rsid w:val="0081053E"/>
    <w:rsid w:val="00811B31"/>
    <w:rsid w:val="008123E7"/>
    <w:rsid w:val="008159FE"/>
    <w:rsid w:val="0081752D"/>
    <w:rsid w:val="00823B05"/>
    <w:rsid w:val="00824F73"/>
    <w:rsid w:val="0082518E"/>
    <w:rsid w:val="00825F95"/>
    <w:rsid w:val="00826F54"/>
    <w:rsid w:val="00830D95"/>
    <w:rsid w:val="0083136E"/>
    <w:rsid w:val="00835C59"/>
    <w:rsid w:val="00836018"/>
    <w:rsid w:val="008368C5"/>
    <w:rsid w:val="0084071C"/>
    <w:rsid w:val="00841C2A"/>
    <w:rsid w:val="00843506"/>
    <w:rsid w:val="008458F1"/>
    <w:rsid w:val="00845D6B"/>
    <w:rsid w:val="00846D23"/>
    <w:rsid w:val="00846F5C"/>
    <w:rsid w:val="0084763D"/>
    <w:rsid w:val="00851C74"/>
    <w:rsid w:val="00852476"/>
    <w:rsid w:val="00853A6D"/>
    <w:rsid w:val="0085642C"/>
    <w:rsid w:val="008570A6"/>
    <w:rsid w:val="00857DE9"/>
    <w:rsid w:val="008611AC"/>
    <w:rsid w:val="0086245D"/>
    <w:rsid w:val="00863E19"/>
    <w:rsid w:val="00867285"/>
    <w:rsid w:val="00867D55"/>
    <w:rsid w:val="00876614"/>
    <w:rsid w:val="008807C6"/>
    <w:rsid w:val="00882533"/>
    <w:rsid w:val="00884DCF"/>
    <w:rsid w:val="008865CD"/>
    <w:rsid w:val="0089393C"/>
    <w:rsid w:val="00894060"/>
    <w:rsid w:val="00897CDA"/>
    <w:rsid w:val="008A5F25"/>
    <w:rsid w:val="008A5FF2"/>
    <w:rsid w:val="008B513A"/>
    <w:rsid w:val="008B7836"/>
    <w:rsid w:val="008C243A"/>
    <w:rsid w:val="008C2E03"/>
    <w:rsid w:val="008C622E"/>
    <w:rsid w:val="008C6536"/>
    <w:rsid w:val="008D10C2"/>
    <w:rsid w:val="008D28E7"/>
    <w:rsid w:val="008D4AAC"/>
    <w:rsid w:val="008D5683"/>
    <w:rsid w:val="008D767B"/>
    <w:rsid w:val="008E0680"/>
    <w:rsid w:val="008E1577"/>
    <w:rsid w:val="008E1FF9"/>
    <w:rsid w:val="008E42AE"/>
    <w:rsid w:val="008E439E"/>
    <w:rsid w:val="008E55B4"/>
    <w:rsid w:val="008E5EE2"/>
    <w:rsid w:val="008E65FC"/>
    <w:rsid w:val="008F13D5"/>
    <w:rsid w:val="008F55D9"/>
    <w:rsid w:val="008F7351"/>
    <w:rsid w:val="008F79D3"/>
    <w:rsid w:val="00900A2E"/>
    <w:rsid w:val="00901D9C"/>
    <w:rsid w:val="009034CC"/>
    <w:rsid w:val="00903818"/>
    <w:rsid w:val="009142B6"/>
    <w:rsid w:val="00923F98"/>
    <w:rsid w:val="009250FA"/>
    <w:rsid w:val="00925185"/>
    <w:rsid w:val="00925535"/>
    <w:rsid w:val="00926BB6"/>
    <w:rsid w:val="0092706F"/>
    <w:rsid w:val="00932083"/>
    <w:rsid w:val="009334F2"/>
    <w:rsid w:val="00933C19"/>
    <w:rsid w:val="0093476A"/>
    <w:rsid w:val="00934FDE"/>
    <w:rsid w:val="00936355"/>
    <w:rsid w:val="00936F68"/>
    <w:rsid w:val="009409CA"/>
    <w:rsid w:val="00940AC3"/>
    <w:rsid w:val="00941235"/>
    <w:rsid w:val="00941B7F"/>
    <w:rsid w:val="00944878"/>
    <w:rsid w:val="00945821"/>
    <w:rsid w:val="009464F9"/>
    <w:rsid w:val="00952DEB"/>
    <w:rsid w:val="00952F79"/>
    <w:rsid w:val="009553E0"/>
    <w:rsid w:val="00956203"/>
    <w:rsid w:val="0095722F"/>
    <w:rsid w:val="00957ACF"/>
    <w:rsid w:val="00962335"/>
    <w:rsid w:val="009628E4"/>
    <w:rsid w:val="0096334A"/>
    <w:rsid w:val="0096524C"/>
    <w:rsid w:val="0096599C"/>
    <w:rsid w:val="00966AA8"/>
    <w:rsid w:val="00966D3F"/>
    <w:rsid w:val="009728F3"/>
    <w:rsid w:val="009762C8"/>
    <w:rsid w:val="00977339"/>
    <w:rsid w:val="00980358"/>
    <w:rsid w:val="00992F12"/>
    <w:rsid w:val="0099514A"/>
    <w:rsid w:val="00997F33"/>
    <w:rsid w:val="009A0194"/>
    <w:rsid w:val="009A1C82"/>
    <w:rsid w:val="009A4A1D"/>
    <w:rsid w:val="009A5377"/>
    <w:rsid w:val="009A70D6"/>
    <w:rsid w:val="009B3E09"/>
    <w:rsid w:val="009B3FFA"/>
    <w:rsid w:val="009B4191"/>
    <w:rsid w:val="009B483E"/>
    <w:rsid w:val="009B4C1D"/>
    <w:rsid w:val="009B7029"/>
    <w:rsid w:val="009B7223"/>
    <w:rsid w:val="009C233E"/>
    <w:rsid w:val="009C462D"/>
    <w:rsid w:val="009C50D9"/>
    <w:rsid w:val="009C6651"/>
    <w:rsid w:val="009D321F"/>
    <w:rsid w:val="009D51A0"/>
    <w:rsid w:val="009D689F"/>
    <w:rsid w:val="009E3854"/>
    <w:rsid w:val="009E4E2D"/>
    <w:rsid w:val="009E6AE3"/>
    <w:rsid w:val="009F12AF"/>
    <w:rsid w:val="009F1C2D"/>
    <w:rsid w:val="009F2186"/>
    <w:rsid w:val="009F2ABF"/>
    <w:rsid w:val="009F6D08"/>
    <w:rsid w:val="00A01155"/>
    <w:rsid w:val="00A03A62"/>
    <w:rsid w:val="00A04315"/>
    <w:rsid w:val="00A04AF3"/>
    <w:rsid w:val="00A11436"/>
    <w:rsid w:val="00A11547"/>
    <w:rsid w:val="00A14962"/>
    <w:rsid w:val="00A1619F"/>
    <w:rsid w:val="00A23C2F"/>
    <w:rsid w:val="00A25258"/>
    <w:rsid w:val="00A26477"/>
    <w:rsid w:val="00A300BE"/>
    <w:rsid w:val="00A30D11"/>
    <w:rsid w:val="00A312F8"/>
    <w:rsid w:val="00A334E2"/>
    <w:rsid w:val="00A3503F"/>
    <w:rsid w:val="00A362C5"/>
    <w:rsid w:val="00A37BE0"/>
    <w:rsid w:val="00A42E67"/>
    <w:rsid w:val="00A4498A"/>
    <w:rsid w:val="00A457C4"/>
    <w:rsid w:val="00A45F97"/>
    <w:rsid w:val="00A52203"/>
    <w:rsid w:val="00A57A98"/>
    <w:rsid w:val="00A57FBF"/>
    <w:rsid w:val="00A60D63"/>
    <w:rsid w:val="00A62A81"/>
    <w:rsid w:val="00A62E09"/>
    <w:rsid w:val="00A65634"/>
    <w:rsid w:val="00A67074"/>
    <w:rsid w:val="00A6786D"/>
    <w:rsid w:val="00A704F0"/>
    <w:rsid w:val="00A70603"/>
    <w:rsid w:val="00A8011D"/>
    <w:rsid w:val="00A806A4"/>
    <w:rsid w:val="00A81FD6"/>
    <w:rsid w:val="00A842C0"/>
    <w:rsid w:val="00A84335"/>
    <w:rsid w:val="00A86905"/>
    <w:rsid w:val="00A935EC"/>
    <w:rsid w:val="00A94363"/>
    <w:rsid w:val="00A9548B"/>
    <w:rsid w:val="00A96263"/>
    <w:rsid w:val="00AA12DB"/>
    <w:rsid w:val="00AA2AC8"/>
    <w:rsid w:val="00AA2FE8"/>
    <w:rsid w:val="00AA456B"/>
    <w:rsid w:val="00AA5168"/>
    <w:rsid w:val="00AB36DF"/>
    <w:rsid w:val="00AB39EE"/>
    <w:rsid w:val="00AB5694"/>
    <w:rsid w:val="00AB6F47"/>
    <w:rsid w:val="00AC18FD"/>
    <w:rsid w:val="00AC2B28"/>
    <w:rsid w:val="00AC354D"/>
    <w:rsid w:val="00AC470F"/>
    <w:rsid w:val="00AC53C5"/>
    <w:rsid w:val="00AD05DA"/>
    <w:rsid w:val="00AD2CA4"/>
    <w:rsid w:val="00AE26FD"/>
    <w:rsid w:val="00AE40CF"/>
    <w:rsid w:val="00AF2320"/>
    <w:rsid w:val="00AF3E3A"/>
    <w:rsid w:val="00AF4FDF"/>
    <w:rsid w:val="00AF6623"/>
    <w:rsid w:val="00AF6962"/>
    <w:rsid w:val="00AF78D0"/>
    <w:rsid w:val="00B0057E"/>
    <w:rsid w:val="00B021E1"/>
    <w:rsid w:val="00B0333B"/>
    <w:rsid w:val="00B053BA"/>
    <w:rsid w:val="00B06A94"/>
    <w:rsid w:val="00B07524"/>
    <w:rsid w:val="00B11F83"/>
    <w:rsid w:val="00B127F6"/>
    <w:rsid w:val="00B16B23"/>
    <w:rsid w:val="00B17F9E"/>
    <w:rsid w:val="00B208F9"/>
    <w:rsid w:val="00B22F46"/>
    <w:rsid w:val="00B233A8"/>
    <w:rsid w:val="00B400AD"/>
    <w:rsid w:val="00B410C1"/>
    <w:rsid w:val="00B43E81"/>
    <w:rsid w:val="00B50D44"/>
    <w:rsid w:val="00B53B6A"/>
    <w:rsid w:val="00B53CC5"/>
    <w:rsid w:val="00B56BFE"/>
    <w:rsid w:val="00B61E8E"/>
    <w:rsid w:val="00B6394A"/>
    <w:rsid w:val="00B643EC"/>
    <w:rsid w:val="00B65A0B"/>
    <w:rsid w:val="00B67873"/>
    <w:rsid w:val="00B717E9"/>
    <w:rsid w:val="00B7450C"/>
    <w:rsid w:val="00B74768"/>
    <w:rsid w:val="00B77F9A"/>
    <w:rsid w:val="00B8246C"/>
    <w:rsid w:val="00B83A4B"/>
    <w:rsid w:val="00B840CC"/>
    <w:rsid w:val="00B84F96"/>
    <w:rsid w:val="00B85AAD"/>
    <w:rsid w:val="00B85DD2"/>
    <w:rsid w:val="00B90B31"/>
    <w:rsid w:val="00B92C42"/>
    <w:rsid w:val="00B951AA"/>
    <w:rsid w:val="00BA12B8"/>
    <w:rsid w:val="00BA37E3"/>
    <w:rsid w:val="00BA4950"/>
    <w:rsid w:val="00BA4D04"/>
    <w:rsid w:val="00BA62E9"/>
    <w:rsid w:val="00BB077F"/>
    <w:rsid w:val="00BB6D48"/>
    <w:rsid w:val="00BC12D6"/>
    <w:rsid w:val="00BC2BEC"/>
    <w:rsid w:val="00BC2EA5"/>
    <w:rsid w:val="00BC2FCA"/>
    <w:rsid w:val="00BC3F1E"/>
    <w:rsid w:val="00BC478D"/>
    <w:rsid w:val="00BC595F"/>
    <w:rsid w:val="00BC6939"/>
    <w:rsid w:val="00BC6B98"/>
    <w:rsid w:val="00BD42DB"/>
    <w:rsid w:val="00BD4BAA"/>
    <w:rsid w:val="00BE0D03"/>
    <w:rsid w:val="00BF1519"/>
    <w:rsid w:val="00BF17B7"/>
    <w:rsid w:val="00BF44B5"/>
    <w:rsid w:val="00BF54E8"/>
    <w:rsid w:val="00BF656D"/>
    <w:rsid w:val="00C00501"/>
    <w:rsid w:val="00C01B9D"/>
    <w:rsid w:val="00C01E55"/>
    <w:rsid w:val="00C01EFC"/>
    <w:rsid w:val="00C04F7A"/>
    <w:rsid w:val="00C063C4"/>
    <w:rsid w:val="00C07C34"/>
    <w:rsid w:val="00C10A44"/>
    <w:rsid w:val="00C1164D"/>
    <w:rsid w:val="00C12200"/>
    <w:rsid w:val="00C14664"/>
    <w:rsid w:val="00C2130C"/>
    <w:rsid w:val="00C213EC"/>
    <w:rsid w:val="00C22763"/>
    <w:rsid w:val="00C23858"/>
    <w:rsid w:val="00C23BB2"/>
    <w:rsid w:val="00C24B09"/>
    <w:rsid w:val="00C24F60"/>
    <w:rsid w:val="00C26580"/>
    <w:rsid w:val="00C275C0"/>
    <w:rsid w:val="00C278FA"/>
    <w:rsid w:val="00C318F1"/>
    <w:rsid w:val="00C33A6F"/>
    <w:rsid w:val="00C361AC"/>
    <w:rsid w:val="00C400C1"/>
    <w:rsid w:val="00C42BAD"/>
    <w:rsid w:val="00C42D5A"/>
    <w:rsid w:val="00C46268"/>
    <w:rsid w:val="00C474DF"/>
    <w:rsid w:val="00C479E9"/>
    <w:rsid w:val="00C50395"/>
    <w:rsid w:val="00C512D9"/>
    <w:rsid w:val="00C53248"/>
    <w:rsid w:val="00C604DD"/>
    <w:rsid w:val="00C61D98"/>
    <w:rsid w:val="00C62AC3"/>
    <w:rsid w:val="00C6314E"/>
    <w:rsid w:val="00C64068"/>
    <w:rsid w:val="00C64E79"/>
    <w:rsid w:val="00C651C5"/>
    <w:rsid w:val="00C65EE2"/>
    <w:rsid w:val="00C735E7"/>
    <w:rsid w:val="00C77F59"/>
    <w:rsid w:val="00C81E95"/>
    <w:rsid w:val="00C82A9F"/>
    <w:rsid w:val="00C8361D"/>
    <w:rsid w:val="00C83B3F"/>
    <w:rsid w:val="00C83B57"/>
    <w:rsid w:val="00C85ABD"/>
    <w:rsid w:val="00C85E66"/>
    <w:rsid w:val="00C875AA"/>
    <w:rsid w:val="00C87ADC"/>
    <w:rsid w:val="00C935F7"/>
    <w:rsid w:val="00C94C66"/>
    <w:rsid w:val="00C96D8C"/>
    <w:rsid w:val="00C9725F"/>
    <w:rsid w:val="00CA129B"/>
    <w:rsid w:val="00CB30A1"/>
    <w:rsid w:val="00CB640D"/>
    <w:rsid w:val="00CB6A78"/>
    <w:rsid w:val="00CB6AE0"/>
    <w:rsid w:val="00CC15D5"/>
    <w:rsid w:val="00CC27CB"/>
    <w:rsid w:val="00CC30DB"/>
    <w:rsid w:val="00CC3AA6"/>
    <w:rsid w:val="00CC44DD"/>
    <w:rsid w:val="00CC4E50"/>
    <w:rsid w:val="00CC6C5E"/>
    <w:rsid w:val="00CD16C8"/>
    <w:rsid w:val="00CD1D25"/>
    <w:rsid w:val="00CD3307"/>
    <w:rsid w:val="00CD33F9"/>
    <w:rsid w:val="00CD4049"/>
    <w:rsid w:val="00CD7102"/>
    <w:rsid w:val="00CE03E1"/>
    <w:rsid w:val="00CE062F"/>
    <w:rsid w:val="00CE336B"/>
    <w:rsid w:val="00CE578F"/>
    <w:rsid w:val="00CE66CD"/>
    <w:rsid w:val="00CE6D45"/>
    <w:rsid w:val="00CE6E5B"/>
    <w:rsid w:val="00CE7200"/>
    <w:rsid w:val="00CF0500"/>
    <w:rsid w:val="00CF063F"/>
    <w:rsid w:val="00CF120E"/>
    <w:rsid w:val="00CF28BA"/>
    <w:rsid w:val="00CF4D42"/>
    <w:rsid w:val="00D02BFB"/>
    <w:rsid w:val="00D04899"/>
    <w:rsid w:val="00D06A7F"/>
    <w:rsid w:val="00D10328"/>
    <w:rsid w:val="00D13870"/>
    <w:rsid w:val="00D13DBD"/>
    <w:rsid w:val="00D1514F"/>
    <w:rsid w:val="00D157DD"/>
    <w:rsid w:val="00D17573"/>
    <w:rsid w:val="00D225E2"/>
    <w:rsid w:val="00D24581"/>
    <w:rsid w:val="00D24EAD"/>
    <w:rsid w:val="00D277D6"/>
    <w:rsid w:val="00D31D29"/>
    <w:rsid w:val="00D33D63"/>
    <w:rsid w:val="00D3420C"/>
    <w:rsid w:val="00D3616A"/>
    <w:rsid w:val="00D36995"/>
    <w:rsid w:val="00D410AA"/>
    <w:rsid w:val="00D46081"/>
    <w:rsid w:val="00D470B0"/>
    <w:rsid w:val="00D50432"/>
    <w:rsid w:val="00D50698"/>
    <w:rsid w:val="00D51DFC"/>
    <w:rsid w:val="00D52CDC"/>
    <w:rsid w:val="00D53009"/>
    <w:rsid w:val="00D53050"/>
    <w:rsid w:val="00D56603"/>
    <w:rsid w:val="00D5782B"/>
    <w:rsid w:val="00D6255B"/>
    <w:rsid w:val="00D628C8"/>
    <w:rsid w:val="00D634F5"/>
    <w:rsid w:val="00D6489B"/>
    <w:rsid w:val="00D65931"/>
    <w:rsid w:val="00D67B27"/>
    <w:rsid w:val="00D701C1"/>
    <w:rsid w:val="00D72C2E"/>
    <w:rsid w:val="00D74116"/>
    <w:rsid w:val="00D75713"/>
    <w:rsid w:val="00D75FC3"/>
    <w:rsid w:val="00D76BE5"/>
    <w:rsid w:val="00D76CEF"/>
    <w:rsid w:val="00D80022"/>
    <w:rsid w:val="00D802E6"/>
    <w:rsid w:val="00D804BC"/>
    <w:rsid w:val="00D80B55"/>
    <w:rsid w:val="00D81B68"/>
    <w:rsid w:val="00D83C1B"/>
    <w:rsid w:val="00D91DFE"/>
    <w:rsid w:val="00D9236B"/>
    <w:rsid w:val="00D93196"/>
    <w:rsid w:val="00D93FDB"/>
    <w:rsid w:val="00D9711D"/>
    <w:rsid w:val="00D97769"/>
    <w:rsid w:val="00DA1CA2"/>
    <w:rsid w:val="00DA3671"/>
    <w:rsid w:val="00DA6BB2"/>
    <w:rsid w:val="00DB14DA"/>
    <w:rsid w:val="00DB1E46"/>
    <w:rsid w:val="00DB4BCA"/>
    <w:rsid w:val="00DB66EF"/>
    <w:rsid w:val="00DC0FF3"/>
    <w:rsid w:val="00DC29C7"/>
    <w:rsid w:val="00DC2BE9"/>
    <w:rsid w:val="00DC3810"/>
    <w:rsid w:val="00DC4F29"/>
    <w:rsid w:val="00DC5D21"/>
    <w:rsid w:val="00DC5D8C"/>
    <w:rsid w:val="00DC6499"/>
    <w:rsid w:val="00DD0CEF"/>
    <w:rsid w:val="00DD2FD9"/>
    <w:rsid w:val="00DD380D"/>
    <w:rsid w:val="00DE0C1B"/>
    <w:rsid w:val="00DE1B97"/>
    <w:rsid w:val="00DE2590"/>
    <w:rsid w:val="00DE3D83"/>
    <w:rsid w:val="00DE4D52"/>
    <w:rsid w:val="00DE6649"/>
    <w:rsid w:val="00DF5F45"/>
    <w:rsid w:val="00E01169"/>
    <w:rsid w:val="00E04F5F"/>
    <w:rsid w:val="00E05D6E"/>
    <w:rsid w:val="00E07C37"/>
    <w:rsid w:val="00E137EB"/>
    <w:rsid w:val="00E138F5"/>
    <w:rsid w:val="00E144C5"/>
    <w:rsid w:val="00E15D8C"/>
    <w:rsid w:val="00E205AE"/>
    <w:rsid w:val="00E209A6"/>
    <w:rsid w:val="00E2135E"/>
    <w:rsid w:val="00E213CB"/>
    <w:rsid w:val="00E24FE0"/>
    <w:rsid w:val="00E2660F"/>
    <w:rsid w:val="00E26A72"/>
    <w:rsid w:val="00E307AD"/>
    <w:rsid w:val="00E319A6"/>
    <w:rsid w:val="00E31FB0"/>
    <w:rsid w:val="00E33BE6"/>
    <w:rsid w:val="00E34174"/>
    <w:rsid w:val="00E35F4A"/>
    <w:rsid w:val="00E36A79"/>
    <w:rsid w:val="00E410D8"/>
    <w:rsid w:val="00E44547"/>
    <w:rsid w:val="00E51948"/>
    <w:rsid w:val="00E51F34"/>
    <w:rsid w:val="00E52493"/>
    <w:rsid w:val="00E570E9"/>
    <w:rsid w:val="00E5795B"/>
    <w:rsid w:val="00E60C53"/>
    <w:rsid w:val="00E614B9"/>
    <w:rsid w:val="00E62AB3"/>
    <w:rsid w:val="00E66187"/>
    <w:rsid w:val="00E6777C"/>
    <w:rsid w:val="00E70583"/>
    <w:rsid w:val="00E74A5E"/>
    <w:rsid w:val="00E76DBE"/>
    <w:rsid w:val="00E8274B"/>
    <w:rsid w:val="00E83FA3"/>
    <w:rsid w:val="00E8573C"/>
    <w:rsid w:val="00E868FA"/>
    <w:rsid w:val="00E87072"/>
    <w:rsid w:val="00E871D3"/>
    <w:rsid w:val="00E87D5E"/>
    <w:rsid w:val="00E92644"/>
    <w:rsid w:val="00E93025"/>
    <w:rsid w:val="00E938E7"/>
    <w:rsid w:val="00E9531D"/>
    <w:rsid w:val="00E97030"/>
    <w:rsid w:val="00EA2E99"/>
    <w:rsid w:val="00EA712B"/>
    <w:rsid w:val="00EB08FF"/>
    <w:rsid w:val="00EB2D13"/>
    <w:rsid w:val="00EB4585"/>
    <w:rsid w:val="00EB7879"/>
    <w:rsid w:val="00EB7F65"/>
    <w:rsid w:val="00EC0C4D"/>
    <w:rsid w:val="00EC1C24"/>
    <w:rsid w:val="00EC200B"/>
    <w:rsid w:val="00ED0789"/>
    <w:rsid w:val="00ED2701"/>
    <w:rsid w:val="00ED2704"/>
    <w:rsid w:val="00ED597C"/>
    <w:rsid w:val="00EE5463"/>
    <w:rsid w:val="00EE6DD7"/>
    <w:rsid w:val="00EF058F"/>
    <w:rsid w:val="00EF6714"/>
    <w:rsid w:val="00F00AEB"/>
    <w:rsid w:val="00F01E12"/>
    <w:rsid w:val="00F0273F"/>
    <w:rsid w:val="00F113D3"/>
    <w:rsid w:val="00F11A27"/>
    <w:rsid w:val="00F13C87"/>
    <w:rsid w:val="00F14D95"/>
    <w:rsid w:val="00F16530"/>
    <w:rsid w:val="00F1777B"/>
    <w:rsid w:val="00F207A1"/>
    <w:rsid w:val="00F25761"/>
    <w:rsid w:val="00F3094A"/>
    <w:rsid w:val="00F30B54"/>
    <w:rsid w:val="00F30FAE"/>
    <w:rsid w:val="00F32062"/>
    <w:rsid w:val="00F32473"/>
    <w:rsid w:val="00F35FCD"/>
    <w:rsid w:val="00F421FC"/>
    <w:rsid w:val="00F43A1A"/>
    <w:rsid w:val="00F43E1E"/>
    <w:rsid w:val="00F50021"/>
    <w:rsid w:val="00F5358F"/>
    <w:rsid w:val="00F535D1"/>
    <w:rsid w:val="00F55522"/>
    <w:rsid w:val="00F55BB0"/>
    <w:rsid w:val="00F55FFF"/>
    <w:rsid w:val="00F57268"/>
    <w:rsid w:val="00F626AA"/>
    <w:rsid w:val="00F633A6"/>
    <w:rsid w:val="00F72644"/>
    <w:rsid w:val="00F73091"/>
    <w:rsid w:val="00F73F30"/>
    <w:rsid w:val="00F74666"/>
    <w:rsid w:val="00F80127"/>
    <w:rsid w:val="00F82E4A"/>
    <w:rsid w:val="00F90B8C"/>
    <w:rsid w:val="00F91457"/>
    <w:rsid w:val="00F929E5"/>
    <w:rsid w:val="00F92FDF"/>
    <w:rsid w:val="00F94203"/>
    <w:rsid w:val="00F94D98"/>
    <w:rsid w:val="00F9586B"/>
    <w:rsid w:val="00F97208"/>
    <w:rsid w:val="00FA0399"/>
    <w:rsid w:val="00FA3B94"/>
    <w:rsid w:val="00FA661F"/>
    <w:rsid w:val="00FB2763"/>
    <w:rsid w:val="00FB354D"/>
    <w:rsid w:val="00FB4029"/>
    <w:rsid w:val="00FB4E80"/>
    <w:rsid w:val="00FC12A0"/>
    <w:rsid w:val="00FC15FF"/>
    <w:rsid w:val="00FC1ACA"/>
    <w:rsid w:val="00FC38E5"/>
    <w:rsid w:val="00FC4BD0"/>
    <w:rsid w:val="00FC73EE"/>
    <w:rsid w:val="00FC799D"/>
    <w:rsid w:val="00FD1B10"/>
    <w:rsid w:val="00FD1D18"/>
    <w:rsid w:val="00FD2C61"/>
    <w:rsid w:val="00FD511E"/>
    <w:rsid w:val="00FD7912"/>
    <w:rsid w:val="00FD7B79"/>
    <w:rsid w:val="00FE0C56"/>
    <w:rsid w:val="00FE1A82"/>
    <w:rsid w:val="00FE386E"/>
    <w:rsid w:val="00FE5BF3"/>
    <w:rsid w:val="00FE5F0B"/>
    <w:rsid w:val="00FE7DF7"/>
    <w:rsid w:val="00FF37BE"/>
    <w:rsid w:val="00FF4E54"/>
    <w:rsid w:val="00FF74F5"/>
    <w:rsid w:val="00FF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4BE50"/>
  <w14:defaultImageDpi w14:val="32767"/>
  <w15:chartTrackingRefBased/>
  <w15:docId w15:val="{7A4E15D5-0905-874F-A17B-117E4D91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E6E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6E5B"/>
    <w:pPr>
      <w:widowControl w:val="0"/>
      <w:autoSpaceDE w:val="0"/>
      <w:autoSpaceDN w:val="0"/>
    </w:pPr>
    <w:rPr>
      <w:rFonts w:ascii="Calibri" w:eastAsia="Calibri" w:hAnsi="Calibri" w:cs="Mangal"/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F58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8-11T08:43:00Z</dcterms:created>
  <dcterms:modified xsi:type="dcterms:W3CDTF">2021-08-12T07:11:00Z</dcterms:modified>
</cp:coreProperties>
</file>